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1. Primers used for different genomic and expression analyses.</w:t>
      </w:r>
    </w:p>
    <w:tbl>
      <w:tblPr>
        <w:tblW w:w="91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350"/>
        <w:gridCol w:w="900"/>
        <w:gridCol w:w="720"/>
        <w:gridCol w:w="4500"/>
      </w:tblGrid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</w:rPr>
              <w:t>Locus/constru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</w:rPr>
              <w:t>Purpo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</w:rPr>
              <w:t>Direc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</w:rPr>
              <w:t>Cut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</w:rPr>
              <w:t xml:space="preserve">Primer sequence </w:t>
            </w: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GB"/>
              </w:rPr>
              <w:t>(5’ to 3’)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At1g09210 (AtCRT1b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(RT-PCR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F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ACCTGCGGAATCTGATGCTG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At1g09210 (AtCRT1b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(RT-PCR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Re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ATCATGAGCGGTGGCGTCT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At1g56340 (AtCRT1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(RT-PCR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F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AGCACAAGGATGCGGAGA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At1g56340 (AtCRT1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(RT-PCR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Re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TCAGAGTCGGATTCAGC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At1g08450 (AtCRT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(RT-PCR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F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GTGGATGACTATTTTGCCC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At1g08450 (AtCRT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(RT-PCR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Re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CACCTTCTTCCCGTGCTAT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ACT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(RT-PCR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F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tcttaacccaaaggccaaca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ACT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(RT-PCR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Re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cagaatccagcacaataccg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At1g09210 (AtCRT1b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SALK_0620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F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sv-SE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sv-SE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sv-SE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AGACGCCAATAAACCTTTTGG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sv-SE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sv-SE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At1g09210 (AtCRT1b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sv-SE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SALK_0620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Re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sv-SE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sv-SE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sv-SE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TTTGGTCCTGATATCTGTGGC 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sv-SE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At1g08450 (AtCRT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SALK_0513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F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AGGAGCATTTCGAAGGTGAAG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At1g08450 (AtCRT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SALK_0513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Re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CAAGAGTCCGGTTTTTGTTGC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SALK insert prim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CGCTTTCTTCCCTTCCTTTCTC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SAIL insert prim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bookmarkStart w:id="0" w:name="OLE_LINK18"/>
            <w:bookmarkStart w:id="1" w:name="OLE_LINK17"/>
            <w:r>
              <w:rPr>
                <w:sz w:val="16"/>
                <w:szCs w:val="16"/>
                <w:lang w:val="en-GB"/>
              </w:rPr>
              <w:t>TGACGCCATTTCGCCTTTTC</w:t>
            </w:r>
            <w:bookmarkEnd w:id="0"/>
            <w:bookmarkEnd w:id="1"/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AtCRT1a compleme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F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agcacaaggatgcggaga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AtCRT1a compleme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Re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tcagcgtcggattcagc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AtCRT3 compleme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F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gtggatgactattttgccc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AtCRT3 compleme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Re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gaccttcttcccgtgctat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CRT1a promot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F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  <w:t>BamHI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  <w:t>TATAGGATCCGAAGACGAATACCTAATGGCTGTG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CRT1a promot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Re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  <w:t>NcoI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  <w:t>ATTGCCATGGACTCAGATCGGAGCTTCACACG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CRT1b promot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F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  <w:t>BamHI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  <w:t>CAGAGGATCCGGAAACAGATGGATGTTAGAGG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CRT1b promot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Re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  <w:t>NcoI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  <w:t>ATTGCCATGGAAAACTCAGATCGGAGCTTCCC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CRT3 promot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F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  <w:t>BamHI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  <w:t>CAATGGATCCATGGCAATCAAGAATATGTTGC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CRT3 promot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Re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  <w:t>NcoI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  <w:t>TTTTCCATGGTTTCTCACTTCATCATGGTTACTG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CRT3 for CF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F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SpeI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CCATG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sz w:val="16"/>
                <w:szCs w:val="16"/>
                <w:u w:val="single"/>
              </w:rPr>
              <w:t>actagt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ATGGGATTACCTCAAAATAAGCTC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CRT3 for CF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Re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BstEII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ccca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sz w:val="16"/>
                <w:szCs w:val="16"/>
                <w:u w:val="single"/>
              </w:rPr>
              <w:t>ggtcacc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TCAtagctcgtcatggtaatc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CF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F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AgeI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tcgcca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u w:val="single"/>
              </w:rPr>
              <w:t>Ac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sz w:val="16"/>
                <w:szCs w:val="16"/>
                <w:u w:val="single"/>
              </w:rPr>
              <w:t>CGg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u w:val="single"/>
              </w:rPr>
              <w:t>T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tgagcaagggcgaggagc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CF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Re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AgeI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gccgc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sz w:val="16"/>
                <w:szCs w:val="16"/>
              </w:rPr>
              <w:t>a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sz w:val="16"/>
                <w:szCs w:val="16"/>
                <w:u w:val="single"/>
              </w:rPr>
              <w:t>ccg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sz w:val="16"/>
                <w:szCs w:val="16"/>
              </w:rPr>
              <w:t>gt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tgtacagctcgtccatgc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At1g56340 (AtCRT1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Real-time PC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F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GACAATGTCTTGGTCAGCGATG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At1g56340 (AtCRT1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Real-time PC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Re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TCGTCAAATGCTGCTTTCT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At5g61790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 (AtCNX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Real-time PC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F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TCAAGCTTATCTTTGGTGGC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At5g61790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 (AtCNX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Real-time PC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Re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CTTCTTCTCCGCCTCATC</w:t>
            </w:r>
          </w:p>
        </w:tc>
      </w:tr>
      <w:tr>
        <w:trPr>
          <w:trHeight w:val="332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At4g24190 (AtSH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Real-time PC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F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AGCCGACGAGGAAATCGA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At4g24190 (AtSH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Real-time PC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Re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GCTTCAATGTTTAGACCACC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At1g21750 (AtERp57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Real-time PC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For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AATCAGCGAGCGGAAAC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At1g21750 (AtERp57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Real-time PC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Re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CTCTCCAACTGTGTCCTTG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t5g28540 (AtBiP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Real-time PC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F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TTTCCGATATGGCTCGC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t5g28540 (AtBiP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Real-time PC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Re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CTCTTCTTTTGCAGTGGA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7"/>
          <w:szCs w:val="27"/>
        </w:rPr>
      </w:pPr>
      <w:r>
        <w:rPr>
          <w:rFonts w:cs="Arial" w:ascii="Arial" w:hAnsi="Arial"/>
          <w:color w:val="000000"/>
          <w:sz w:val="27"/>
          <w:szCs w:val="27"/>
        </w:rPr>
      </w:r>
    </w:p>
    <w:p>
      <w:pPr>
        <w:pStyle w:val="Normal"/>
        <w:rPr>
          <w:rFonts w:ascii="Arial" w:hAnsi="Arial" w:cs="Arial"/>
          <w:color w:val="000000"/>
          <w:sz w:val="20"/>
          <w:szCs w:val="27"/>
        </w:rPr>
      </w:pPr>
      <w:r>
        <w:rPr>
          <w:rFonts w:cs="Arial" w:ascii="Arial" w:hAnsi="Arial"/>
          <w:color w:val="000000"/>
          <w:sz w:val="20"/>
          <w:szCs w:val="27"/>
        </w:rPr>
      </w:r>
    </w:p>
    <w:p>
      <w:pPr>
        <w:pStyle w:val="Normal"/>
        <w:spacing w:lineRule="auto" w:line="360"/>
        <w:jc w:val="both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 New Roman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7T16:33:00Z</dcterms:created>
  <dc:creator>Andrew Carnegie</dc:creator>
  <dc:description/>
  <cp:keywords/>
  <dc:language>en-US</dc:language>
  <cp:lastModifiedBy>persson</cp:lastModifiedBy>
  <dcterms:modified xsi:type="dcterms:W3CDTF">2010-06-07T16:33:00Z</dcterms:modified>
  <cp:revision>2</cp:revision>
  <dc:subject/>
  <dc:title>Supplemental data</dc:title>
</cp:coreProperties>
</file>